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6"/>
        <w:gridCol w:w="1293"/>
        <w:gridCol w:w="1732"/>
        <w:gridCol w:w="908"/>
        <w:gridCol w:w="1728"/>
        <w:gridCol w:w="1300"/>
        <w:gridCol w:w="1300"/>
      </w:tblGrid>
      <w:tr w:rsidR="009D44A4" w:rsidRPr="009D44A4" w:rsidTr="009D44A4">
        <w:trPr>
          <w:trHeight w:val="340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ple</w:t>
            </w:r>
            <w:proofErr w:type="spellEnd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I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aplotype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 rest (pg/ml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uring</w:t>
            </w:r>
            <w:proofErr w:type="spellEnd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ercise</w:t>
            </w:r>
            <w:proofErr w:type="spellEnd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pg/ml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-</w:t>
            </w: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1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2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1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9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7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</w:tr>
      <w:tr w:rsidR="009D44A4" w:rsidRPr="009D44A4" w:rsidTr="009D44A4">
        <w:trPr>
          <w:trHeight w:val="34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5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9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2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4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8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1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4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8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3 ± 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2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2 ± 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8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6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4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5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9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1 ± 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7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3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9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3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1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8 ± 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7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5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4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8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 ± 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 ± 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9D44A4" w:rsidRPr="009D44A4" w:rsidTr="009D44A4">
        <w:trPr>
          <w:trHeight w:val="320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 ± 0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6615AE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4A4" w:rsidRPr="009D44A4" w:rsidRDefault="009D44A4" w:rsidP="009D44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</w:tbl>
    <w:p w:rsidR="002C3DCC" w:rsidRDefault="009D44A4" w:rsidP="009D44A4">
      <w:pPr>
        <w:rPr>
          <w:lang w:val="en-US"/>
        </w:rPr>
      </w:pPr>
      <w:r w:rsidRPr="009D44A4">
        <w:rPr>
          <w:lang w:val="en-US"/>
        </w:rPr>
        <w:lastRenderedPageBreak/>
        <w:t>Supplementary Table 6. Plasma concentration of Endothelin 3 (EDN3) (mean + standard deviation) at rest and during exercise</w:t>
      </w:r>
    </w:p>
    <w:p w:rsidR="009D44A4" w:rsidRDefault="009D44A4" w:rsidP="009D44A4">
      <w:pPr>
        <w:rPr>
          <w:lang w:val="en-US"/>
        </w:rPr>
      </w:pPr>
    </w:p>
    <w:p w:rsidR="009D44A4" w:rsidRDefault="009D44A4" w:rsidP="009D44A4">
      <w:pPr>
        <w:rPr>
          <w:lang w:val="en-US"/>
        </w:rPr>
      </w:pPr>
      <w:r>
        <w:rPr>
          <w:lang w:val="en-US"/>
        </w:rPr>
        <w:t>CV= coefficient of variation of the technical replicates</w:t>
      </w:r>
    </w:p>
    <w:p w:rsidR="009D44A4" w:rsidRDefault="009D44A4" w:rsidP="009D44A4">
      <w:pPr>
        <w:rPr>
          <w:lang w:val="en-US"/>
        </w:rPr>
      </w:pPr>
      <w:r>
        <w:rPr>
          <w:lang w:val="en-US"/>
        </w:rPr>
        <w:t>p-values generated from Student´s t-test</w:t>
      </w:r>
      <w:r w:rsidR="006615AE">
        <w:rPr>
          <w:lang w:val="en-US"/>
        </w:rPr>
        <w:t>.</w:t>
      </w:r>
      <w:r>
        <w:rPr>
          <w:lang w:val="en-US"/>
        </w:rPr>
        <w:t xml:space="preserve"> significant values in bold</w:t>
      </w:r>
    </w:p>
    <w:p w:rsidR="009D44A4" w:rsidRPr="009D44A4" w:rsidRDefault="009D44A4" w:rsidP="009D44A4">
      <w:pPr>
        <w:rPr>
          <w:lang w:val="en-US"/>
        </w:rPr>
      </w:pPr>
    </w:p>
    <w:sectPr w:rsidR="009D44A4" w:rsidRPr="009D4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A4"/>
    <w:rsid w:val="00241229"/>
    <w:rsid w:val="002C3DCC"/>
    <w:rsid w:val="006615AE"/>
    <w:rsid w:val="009D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3B0531"/>
  <w15:chartTrackingRefBased/>
  <w15:docId w15:val="{4B107330-EFD8-ED4B-8A01-9C4649F5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7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1T12:49:00Z</dcterms:created>
  <dcterms:modified xsi:type="dcterms:W3CDTF">2022-10-11T13:03:00Z</dcterms:modified>
</cp:coreProperties>
</file>